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9A84F" w14:textId="5CBB22CA" w:rsidR="00E95618" w:rsidRDefault="00511BD8" w:rsidP="00D35C2E">
      <w:pPr>
        <w:rPr>
          <w:rFonts w:ascii="Times New Roman" w:eastAsia="Times New Roman" w:hAnsi="Times New Roman" w:cs="Times New Roman"/>
        </w:rPr>
      </w:pPr>
      <w:r w:rsidRPr="00511BD8">
        <w:rPr>
          <w:rFonts w:ascii="Times New Roman" w:eastAsia="Times New Roman" w:hAnsi="Times New Roman" w:cs="Times New Roman"/>
        </w:rPr>
        <w:drawing>
          <wp:inline distT="0" distB="0" distL="0" distR="0" wp14:anchorId="12329745" wp14:editId="79BB2705">
            <wp:extent cx="5943600" cy="1915795"/>
            <wp:effectExtent l="0" t="0" r="0" b="0"/>
            <wp:docPr id="104" name="Picture 103">
              <a:extLst xmlns:a="http://schemas.openxmlformats.org/drawingml/2006/main">
                <a:ext uri="{FF2B5EF4-FFF2-40B4-BE49-F238E27FC236}">
                  <a16:creationId xmlns:a16="http://schemas.microsoft.com/office/drawing/2014/main" id="{23DE5691-695C-837F-059D-473255F259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Picture 103">
                      <a:extLst>
                        <a:ext uri="{FF2B5EF4-FFF2-40B4-BE49-F238E27FC236}">
                          <a16:creationId xmlns:a16="http://schemas.microsoft.com/office/drawing/2014/main" id="{23DE5691-695C-837F-059D-473255F259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97689" w14:textId="77777777" w:rsidR="00511BD8" w:rsidRPr="00511BD8" w:rsidRDefault="00511BD8" w:rsidP="00511BD8">
      <w:pPr>
        <w:rPr>
          <w:rFonts w:ascii="Times New Roman" w:eastAsia="Times New Roman" w:hAnsi="Times New Roman" w:cs="Times New Roman"/>
        </w:rPr>
      </w:pPr>
      <w:r w:rsidRPr="00511BD8">
        <w:rPr>
          <w:rFonts w:ascii="Times New Roman" w:eastAsia="Times New Roman" w:hAnsi="Times New Roman" w:cs="Times New Roman"/>
          <w:b/>
          <w:bCs/>
        </w:rPr>
        <w:t>Supplement 1</w:t>
      </w:r>
      <w:r w:rsidRPr="00511BD8">
        <w:rPr>
          <w:rFonts w:ascii="Times New Roman" w:eastAsia="Times New Roman" w:hAnsi="Times New Roman" w:cs="Times New Roman"/>
        </w:rPr>
        <w:t xml:space="preserve">: Expression of genes (TPM) of interest across metastatic sites, red asterisk indicates </w:t>
      </w:r>
      <w:r w:rsidRPr="00511BD8">
        <w:rPr>
          <w:rFonts w:ascii="Times New Roman" w:eastAsia="Times New Roman" w:hAnsi="Times New Roman" w:cs="Times New Roman"/>
          <w:i/>
          <w:iCs/>
        </w:rPr>
        <w:t>q</w:t>
      </w:r>
      <w:r w:rsidRPr="00511BD8">
        <w:rPr>
          <w:rFonts w:ascii="Times New Roman" w:eastAsia="Times New Roman" w:hAnsi="Times New Roman" w:cs="Times New Roman"/>
        </w:rPr>
        <w:t xml:space="preserve"> &lt; 0.05.</w:t>
      </w:r>
    </w:p>
    <w:p w14:paraId="6E07868C" w14:textId="77777777" w:rsidR="00E95618" w:rsidRDefault="00E95618" w:rsidP="00D35C2E">
      <w:pPr>
        <w:rPr>
          <w:rFonts w:ascii="Times New Roman" w:eastAsia="Times New Roman" w:hAnsi="Times New Roman" w:cs="Times New Roman"/>
        </w:rPr>
      </w:pPr>
    </w:p>
    <w:p w14:paraId="797B0E53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63EF8534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0D8812CD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6E1EC6C7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38521203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24D3A7F9" w14:textId="2AD4C05A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4F04FA28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7BE52004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40CBF0CD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72D11E42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3F7CC788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575D7E95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50689F04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6DD9D552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315685E3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45E54F85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7117DE8E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16A47466" w14:textId="5C9C197B" w:rsidR="00511BD8" w:rsidRDefault="00511BD8" w:rsidP="00D35C2E">
      <w:pPr>
        <w:rPr>
          <w:rFonts w:ascii="Times New Roman" w:eastAsia="Times New Roman" w:hAnsi="Times New Roman" w:cs="Times New Roman"/>
        </w:rPr>
      </w:pPr>
      <w:r w:rsidRPr="00511BD8">
        <w:rPr>
          <w:rFonts w:ascii="Times New Roman" w:eastAsia="Times New Roman" w:hAnsi="Times New Roman" w:cs="Times New Roman"/>
        </w:rPr>
        <w:lastRenderedPageBreak/>
        <w:drawing>
          <wp:inline distT="0" distB="0" distL="0" distR="0" wp14:anchorId="6B8A62EA" wp14:editId="3701A60A">
            <wp:extent cx="5092700" cy="5003800"/>
            <wp:effectExtent l="0" t="0" r="0" b="0"/>
            <wp:docPr id="5352164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21648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D6D22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653BE37B" w14:textId="77777777" w:rsidR="00511BD8" w:rsidRPr="00511BD8" w:rsidRDefault="00511BD8" w:rsidP="00511BD8">
      <w:pPr>
        <w:rPr>
          <w:rFonts w:ascii="Times New Roman" w:eastAsia="Times New Roman" w:hAnsi="Times New Roman" w:cs="Times New Roman"/>
        </w:rPr>
      </w:pPr>
      <w:r w:rsidRPr="00511BD8">
        <w:rPr>
          <w:rFonts w:ascii="Times New Roman" w:eastAsia="Times New Roman" w:hAnsi="Times New Roman" w:cs="Times New Roman"/>
          <w:b/>
          <w:bCs/>
        </w:rPr>
        <w:t>Supplement 2</w:t>
      </w:r>
      <w:r w:rsidRPr="00511BD8">
        <w:rPr>
          <w:rFonts w:ascii="Times New Roman" w:eastAsia="Times New Roman" w:hAnsi="Times New Roman" w:cs="Times New Roman"/>
        </w:rPr>
        <w:t xml:space="preserve">: Difference in prevalence of selected mutations between high or low expression of </w:t>
      </w:r>
      <w:proofErr w:type="spellStart"/>
      <w:r w:rsidRPr="00511BD8">
        <w:rPr>
          <w:rFonts w:ascii="Times New Roman" w:eastAsia="Times New Roman" w:hAnsi="Times New Roman" w:cs="Times New Roman"/>
          <w:i/>
          <w:iCs/>
        </w:rPr>
        <w:t>Wnt</w:t>
      </w:r>
      <w:proofErr w:type="spellEnd"/>
      <w:r w:rsidRPr="00511BD8">
        <w:rPr>
          <w:rFonts w:ascii="Times New Roman" w:eastAsia="Times New Roman" w:hAnsi="Times New Roman" w:cs="Times New Roman"/>
        </w:rPr>
        <w:t xml:space="preserve"> pathway genes in Upper tract </w:t>
      </w:r>
      <w:r w:rsidRPr="00511BD8">
        <w:rPr>
          <w:rFonts w:ascii="Times New Roman" w:eastAsia="Times New Roman" w:hAnsi="Times New Roman" w:cs="Times New Roman"/>
          <w:b/>
          <w:bCs/>
        </w:rPr>
        <w:t>(A)</w:t>
      </w:r>
      <w:r w:rsidRPr="00511BD8">
        <w:rPr>
          <w:rFonts w:ascii="Times New Roman" w:eastAsia="Times New Roman" w:hAnsi="Times New Roman" w:cs="Times New Roman"/>
        </w:rPr>
        <w:t xml:space="preserve"> and Lower Tract </w:t>
      </w:r>
      <w:r w:rsidRPr="00511BD8">
        <w:rPr>
          <w:rFonts w:ascii="Times New Roman" w:eastAsia="Times New Roman" w:hAnsi="Times New Roman" w:cs="Times New Roman"/>
          <w:b/>
          <w:bCs/>
        </w:rPr>
        <w:t xml:space="preserve">(B) </w:t>
      </w:r>
      <w:r w:rsidRPr="00511BD8">
        <w:rPr>
          <w:rFonts w:ascii="Times New Roman" w:eastAsia="Times New Roman" w:hAnsi="Times New Roman" w:cs="Times New Roman"/>
        </w:rPr>
        <w:t>UC</w:t>
      </w:r>
      <w:r w:rsidRPr="00511BD8">
        <w:rPr>
          <w:rFonts w:ascii="Times New Roman" w:eastAsia="Times New Roman" w:hAnsi="Times New Roman" w:cs="Times New Roman"/>
          <w:i/>
          <w:iCs/>
        </w:rPr>
        <w:t xml:space="preserve"> </w:t>
      </w:r>
      <w:r w:rsidRPr="00511BD8">
        <w:rPr>
          <w:rFonts w:ascii="Times New Roman" w:eastAsia="Times New Roman" w:hAnsi="Times New Roman" w:cs="Times New Roman"/>
        </w:rPr>
        <w:t xml:space="preserve">(genes shown were showcased in figure 2, red asterisk indicates </w:t>
      </w:r>
      <w:r w:rsidRPr="00511BD8">
        <w:rPr>
          <w:rFonts w:ascii="Times New Roman" w:eastAsia="Times New Roman" w:hAnsi="Times New Roman" w:cs="Times New Roman"/>
          <w:i/>
          <w:iCs/>
        </w:rPr>
        <w:t>q</w:t>
      </w:r>
      <w:r w:rsidRPr="00511BD8">
        <w:rPr>
          <w:rFonts w:ascii="Times New Roman" w:eastAsia="Times New Roman" w:hAnsi="Times New Roman" w:cs="Times New Roman"/>
        </w:rPr>
        <w:t xml:space="preserve"> &lt; 0.05).</w:t>
      </w:r>
    </w:p>
    <w:p w14:paraId="0965B80D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5FBD054F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102DFE7D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4CC96088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7949242E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7823DEB4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5976A791" w14:textId="77777777" w:rsidR="00511BD8" w:rsidRDefault="00511BD8" w:rsidP="00D35C2E">
      <w:pPr>
        <w:rPr>
          <w:rFonts w:ascii="Times New Roman" w:eastAsia="Times New Roman" w:hAnsi="Times New Roman" w:cs="Times New Roman"/>
        </w:rPr>
      </w:pPr>
    </w:p>
    <w:p w14:paraId="67985809" w14:textId="77777777" w:rsidR="00D35C2E" w:rsidRDefault="00D35C2E" w:rsidP="00D35C2E">
      <w:pPr>
        <w:rPr>
          <w:rFonts w:ascii="Times New Roman" w:eastAsia="Times New Roman" w:hAnsi="Times New Roman" w:cs="Times New Roman"/>
        </w:rPr>
      </w:pPr>
    </w:p>
    <w:p w14:paraId="039FB47E" w14:textId="1CAFFE74" w:rsidR="00D35C2E" w:rsidRDefault="00D35C2E" w:rsidP="00D35C2E">
      <w:pPr>
        <w:rPr>
          <w:rFonts w:ascii="Times New Roman" w:eastAsia="Times New Roman" w:hAnsi="Times New Roman" w:cs="Times New Roman"/>
        </w:rPr>
      </w:pPr>
      <w:r w:rsidRPr="00D35C2E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6C15EB1" wp14:editId="78BA3347">
            <wp:extent cx="5943600" cy="3286125"/>
            <wp:effectExtent l="0" t="0" r="0" b="3175"/>
            <wp:docPr id="768168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1680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5E086" w14:textId="77777777" w:rsidR="00D35C2E" w:rsidRDefault="00D35C2E" w:rsidP="00D35C2E">
      <w:pPr>
        <w:rPr>
          <w:rFonts w:ascii="Times New Roman" w:eastAsia="Times New Roman" w:hAnsi="Times New Roman" w:cs="Times New Roman"/>
        </w:rPr>
      </w:pPr>
    </w:p>
    <w:p w14:paraId="26D056EF" w14:textId="77777777" w:rsidR="00511BD8" w:rsidRPr="00511BD8" w:rsidRDefault="00511BD8" w:rsidP="00511BD8">
      <w:pPr>
        <w:rPr>
          <w:rFonts w:ascii="Times New Roman" w:eastAsia="Times New Roman" w:hAnsi="Times New Roman" w:cs="Times New Roman"/>
          <w:b/>
          <w:bCs/>
        </w:rPr>
      </w:pPr>
      <w:r w:rsidRPr="00511BD8">
        <w:rPr>
          <w:rFonts w:ascii="Times New Roman" w:eastAsia="Times New Roman" w:hAnsi="Times New Roman" w:cs="Times New Roman"/>
          <w:b/>
          <w:bCs/>
        </w:rPr>
        <w:t xml:space="preserve">Supplement 3: </w:t>
      </w:r>
      <w:r w:rsidRPr="00511BD8">
        <w:rPr>
          <w:rFonts w:ascii="Times New Roman" w:eastAsia="Times New Roman" w:hAnsi="Times New Roman" w:cs="Times New Roman"/>
        </w:rPr>
        <w:t>Genomic landscape of Urothelial Carcinoma, segmented by expression of the indicated gene.</w:t>
      </w:r>
    </w:p>
    <w:p w14:paraId="3FFF557B" w14:textId="77777777" w:rsidR="00D35C2E" w:rsidRDefault="00D35C2E" w:rsidP="00D35C2E">
      <w:pPr>
        <w:rPr>
          <w:rFonts w:ascii="Times New Roman" w:eastAsia="Times New Roman" w:hAnsi="Times New Roman" w:cs="Times New Roman"/>
        </w:rPr>
      </w:pPr>
    </w:p>
    <w:p w14:paraId="66F6AD10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5D6FA5E1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4A9147FA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3D94B3DD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7DDDD063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5A61C02A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2BF9CB20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715EF071" w14:textId="77777777" w:rsidR="00D8305C" w:rsidRDefault="00D8305C" w:rsidP="00D35C2E">
      <w:pPr>
        <w:rPr>
          <w:rFonts w:ascii="Times New Roman" w:eastAsia="Times New Roman" w:hAnsi="Times New Roman" w:cs="Times New Roman"/>
        </w:rPr>
      </w:pPr>
    </w:p>
    <w:p w14:paraId="08B3983F" w14:textId="10CD4A26" w:rsidR="00D8305C" w:rsidRPr="00D35C2E" w:rsidRDefault="00D8305C" w:rsidP="00D35C2E">
      <w:pPr>
        <w:rPr>
          <w:rFonts w:ascii="Times New Roman" w:eastAsia="Times New Roman" w:hAnsi="Times New Roman" w:cs="Times New Roman"/>
        </w:rPr>
      </w:pPr>
    </w:p>
    <w:sectPr w:rsidR="00D8305C" w:rsidRPr="00D35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96314"/>
    <w:multiLevelType w:val="hybridMultilevel"/>
    <w:tmpl w:val="6F1624C2"/>
    <w:lvl w:ilvl="0" w:tplc="949E1A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46B2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ECB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D0E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DC6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43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3CDD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BCE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AD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4D0744"/>
    <w:multiLevelType w:val="hybridMultilevel"/>
    <w:tmpl w:val="EF82FE48"/>
    <w:lvl w:ilvl="0" w:tplc="9F528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C4AF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8688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4641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D0CD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0C6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3C0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AA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58DC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0A7196"/>
    <w:multiLevelType w:val="hybridMultilevel"/>
    <w:tmpl w:val="A7387920"/>
    <w:lvl w:ilvl="0" w:tplc="54941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12E9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6E49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4A1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847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625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8401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7CD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7EB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10866E4"/>
    <w:multiLevelType w:val="hybridMultilevel"/>
    <w:tmpl w:val="2A6CCA50"/>
    <w:lvl w:ilvl="0" w:tplc="E60AC1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B84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340B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EA2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1C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40C4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3AC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E61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0AB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4376D60"/>
    <w:multiLevelType w:val="hybridMultilevel"/>
    <w:tmpl w:val="951E2C0E"/>
    <w:lvl w:ilvl="0" w:tplc="8C144F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3A9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6EF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DC83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985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00A2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6F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40E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24A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1C85A5F"/>
    <w:multiLevelType w:val="hybridMultilevel"/>
    <w:tmpl w:val="85D6E10C"/>
    <w:lvl w:ilvl="0" w:tplc="41D2A4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C211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BAB5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EA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D01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923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886F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5E5D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54A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62223E"/>
    <w:multiLevelType w:val="hybridMultilevel"/>
    <w:tmpl w:val="A62EB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0D0DDC"/>
    <w:multiLevelType w:val="hybridMultilevel"/>
    <w:tmpl w:val="E4BC98C0"/>
    <w:lvl w:ilvl="0" w:tplc="747AC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284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70A5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B206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88C2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8C7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942D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640F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0E9F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FA4252B"/>
    <w:multiLevelType w:val="hybridMultilevel"/>
    <w:tmpl w:val="53B26B34"/>
    <w:lvl w:ilvl="0" w:tplc="4A9EE9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AA71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871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B859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E892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B6EC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EEFF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343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A2B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EE15A11"/>
    <w:multiLevelType w:val="hybridMultilevel"/>
    <w:tmpl w:val="10A83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3969352">
    <w:abstractNumId w:val="6"/>
  </w:num>
  <w:num w:numId="2" w16cid:durableId="206141334">
    <w:abstractNumId w:val="9"/>
  </w:num>
  <w:num w:numId="3" w16cid:durableId="1686519918">
    <w:abstractNumId w:val="5"/>
  </w:num>
  <w:num w:numId="4" w16cid:durableId="1214539508">
    <w:abstractNumId w:val="3"/>
  </w:num>
  <w:num w:numId="5" w16cid:durableId="1090933298">
    <w:abstractNumId w:val="4"/>
  </w:num>
  <w:num w:numId="6" w16cid:durableId="1909414285">
    <w:abstractNumId w:val="0"/>
  </w:num>
  <w:num w:numId="7" w16cid:durableId="386878980">
    <w:abstractNumId w:val="8"/>
  </w:num>
  <w:num w:numId="8" w16cid:durableId="1405297956">
    <w:abstractNumId w:val="7"/>
  </w:num>
  <w:num w:numId="9" w16cid:durableId="1159034359">
    <w:abstractNumId w:val="2"/>
  </w:num>
  <w:num w:numId="10" w16cid:durableId="3442843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xw5zs2tpptazer0pb5rw9fa0swrrt5p252&quot;&gt;wnt&lt;record-ids&gt;&lt;item&gt;1&lt;/item&gt;&lt;item&gt;2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23&lt;/item&gt;&lt;item&gt;24&lt;/item&gt;&lt;item&gt;31&lt;/item&gt;&lt;item&gt;32&lt;/item&gt;&lt;item&gt;33&lt;/item&gt;&lt;item&gt;35&lt;/item&gt;&lt;item&gt;36&lt;/item&gt;&lt;item&gt;37&lt;/item&gt;&lt;item&gt;40&lt;/item&gt;&lt;item&gt;41&lt;/item&gt;&lt;item&gt;42&lt;/item&gt;&lt;item&gt;43&lt;/item&gt;&lt;item&gt;44&lt;/item&gt;&lt;item&gt;45&lt;/item&gt;&lt;/record-ids&gt;&lt;/item&gt;&lt;item db-id=&quot;vdafevzrid5wfves9pfvpe2pvwp9z9dv9f20&quot;&gt;CIS&lt;record-ids&gt;&lt;item&gt;25&lt;/item&gt;&lt;/record-ids&gt;&lt;/item&gt;&lt;/Libraries&gt;"/>
  </w:docVars>
  <w:rsids>
    <w:rsidRoot w:val="006670D1"/>
    <w:rsid w:val="00000050"/>
    <w:rsid w:val="00007950"/>
    <w:rsid w:val="00007B7E"/>
    <w:rsid w:val="0001190F"/>
    <w:rsid w:val="00013A62"/>
    <w:rsid w:val="00031AF3"/>
    <w:rsid w:val="00033833"/>
    <w:rsid w:val="0003633B"/>
    <w:rsid w:val="00044388"/>
    <w:rsid w:val="00044C79"/>
    <w:rsid w:val="000479F7"/>
    <w:rsid w:val="00053951"/>
    <w:rsid w:val="00064139"/>
    <w:rsid w:val="00067CED"/>
    <w:rsid w:val="00074D1F"/>
    <w:rsid w:val="000A17CB"/>
    <w:rsid w:val="000B0921"/>
    <w:rsid w:val="000B1DFF"/>
    <w:rsid w:val="000C33E4"/>
    <w:rsid w:val="000D662F"/>
    <w:rsid w:val="000E0049"/>
    <w:rsid w:val="000F037B"/>
    <w:rsid w:val="000F2E0D"/>
    <w:rsid w:val="000F3278"/>
    <w:rsid w:val="000F70AA"/>
    <w:rsid w:val="00102854"/>
    <w:rsid w:val="00106895"/>
    <w:rsid w:val="00107831"/>
    <w:rsid w:val="001111B7"/>
    <w:rsid w:val="0011220F"/>
    <w:rsid w:val="00115497"/>
    <w:rsid w:val="001154F8"/>
    <w:rsid w:val="00117A13"/>
    <w:rsid w:val="00117B72"/>
    <w:rsid w:val="001206AB"/>
    <w:rsid w:val="00130B04"/>
    <w:rsid w:val="00134B88"/>
    <w:rsid w:val="00161ED0"/>
    <w:rsid w:val="00165F13"/>
    <w:rsid w:val="001660AF"/>
    <w:rsid w:val="0016703F"/>
    <w:rsid w:val="00171547"/>
    <w:rsid w:val="00171E03"/>
    <w:rsid w:val="00173EF5"/>
    <w:rsid w:val="001756BC"/>
    <w:rsid w:val="0017756F"/>
    <w:rsid w:val="00183DD1"/>
    <w:rsid w:val="00184EEF"/>
    <w:rsid w:val="00190617"/>
    <w:rsid w:val="00191622"/>
    <w:rsid w:val="00193B90"/>
    <w:rsid w:val="001A11A4"/>
    <w:rsid w:val="001A68BB"/>
    <w:rsid w:val="001B6E3F"/>
    <w:rsid w:val="001D1380"/>
    <w:rsid w:val="001D2225"/>
    <w:rsid w:val="001D5F84"/>
    <w:rsid w:val="001D676A"/>
    <w:rsid w:val="001D7850"/>
    <w:rsid w:val="001E434B"/>
    <w:rsid w:val="001E7F19"/>
    <w:rsid w:val="001F1D26"/>
    <w:rsid w:val="00211734"/>
    <w:rsid w:val="00222399"/>
    <w:rsid w:val="002506BE"/>
    <w:rsid w:val="00250915"/>
    <w:rsid w:val="002601F2"/>
    <w:rsid w:val="00274D3E"/>
    <w:rsid w:val="00285317"/>
    <w:rsid w:val="00285968"/>
    <w:rsid w:val="00296BF2"/>
    <w:rsid w:val="002A23B2"/>
    <w:rsid w:val="002B2CC6"/>
    <w:rsid w:val="002B3FFB"/>
    <w:rsid w:val="002B44E9"/>
    <w:rsid w:val="002B7D21"/>
    <w:rsid w:val="002C3037"/>
    <w:rsid w:val="002D1242"/>
    <w:rsid w:val="002D1C31"/>
    <w:rsid w:val="002D6326"/>
    <w:rsid w:val="002E0AD8"/>
    <w:rsid w:val="002E1F16"/>
    <w:rsid w:val="002E756A"/>
    <w:rsid w:val="002E771B"/>
    <w:rsid w:val="0030229E"/>
    <w:rsid w:val="00311AF8"/>
    <w:rsid w:val="00314AD0"/>
    <w:rsid w:val="00316210"/>
    <w:rsid w:val="00317A15"/>
    <w:rsid w:val="00326492"/>
    <w:rsid w:val="003273FE"/>
    <w:rsid w:val="003276B2"/>
    <w:rsid w:val="00332A01"/>
    <w:rsid w:val="00332AB1"/>
    <w:rsid w:val="0034123C"/>
    <w:rsid w:val="00345991"/>
    <w:rsid w:val="00347718"/>
    <w:rsid w:val="0035158B"/>
    <w:rsid w:val="0036074E"/>
    <w:rsid w:val="00364049"/>
    <w:rsid w:val="003731BE"/>
    <w:rsid w:val="0037767A"/>
    <w:rsid w:val="00380DEF"/>
    <w:rsid w:val="003839D7"/>
    <w:rsid w:val="0038440C"/>
    <w:rsid w:val="003914E5"/>
    <w:rsid w:val="00397ECA"/>
    <w:rsid w:val="003A0011"/>
    <w:rsid w:val="003A398B"/>
    <w:rsid w:val="003A39DA"/>
    <w:rsid w:val="003B1A6F"/>
    <w:rsid w:val="003B46F9"/>
    <w:rsid w:val="003B4B9F"/>
    <w:rsid w:val="003C24A4"/>
    <w:rsid w:val="003C348B"/>
    <w:rsid w:val="003C4610"/>
    <w:rsid w:val="003D3BB8"/>
    <w:rsid w:val="003E7503"/>
    <w:rsid w:val="003E7731"/>
    <w:rsid w:val="003E7AFC"/>
    <w:rsid w:val="003F30A1"/>
    <w:rsid w:val="003F7B12"/>
    <w:rsid w:val="004073AE"/>
    <w:rsid w:val="004320CF"/>
    <w:rsid w:val="004366F2"/>
    <w:rsid w:val="004377EF"/>
    <w:rsid w:val="00445509"/>
    <w:rsid w:val="00447F0A"/>
    <w:rsid w:val="00453334"/>
    <w:rsid w:val="004534B3"/>
    <w:rsid w:val="004625B9"/>
    <w:rsid w:val="00465292"/>
    <w:rsid w:val="00465D54"/>
    <w:rsid w:val="0047147C"/>
    <w:rsid w:val="004829B8"/>
    <w:rsid w:val="004876CD"/>
    <w:rsid w:val="0049792D"/>
    <w:rsid w:val="004B62AF"/>
    <w:rsid w:val="004B6E4D"/>
    <w:rsid w:val="004C1DCF"/>
    <w:rsid w:val="004C37E4"/>
    <w:rsid w:val="004C3DEE"/>
    <w:rsid w:val="004D2ECA"/>
    <w:rsid w:val="004D3212"/>
    <w:rsid w:val="004D333A"/>
    <w:rsid w:val="004D57E0"/>
    <w:rsid w:val="004E0FEA"/>
    <w:rsid w:val="004E27A2"/>
    <w:rsid w:val="004E2CC1"/>
    <w:rsid w:val="004E5C9B"/>
    <w:rsid w:val="004F34CD"/>
    <w:rsid w:val="004F3B3E"/>
    <w:rsid w:val="004F6414"/>
    <w:rsid w:val="0050063B"/>
    <w:rsid w:val="00511BD8"/>
    <w:rsid w:val="00523225"/>
    <w:rsid w:val="005260A6"/>
    <w:rsid w:val="00530A39"/>
    <w:rsid w:val="00530B65"/>
    <w:rsid w:val="005319BC"/>
    <w:rsid w:val="00552389"/>
    <w:rsid w:val="005641DA"/>
    <w:rsid w:val="0056669B"/>
    <w:rsid w:val="00577880"/>
    <w:rsid w:val="00580D02"/>
    <w:rsid w:val="0058331F"/>
    <w:rsid w:val="005A57C2"/>
    <w:rsid w:val="005B43A7"/>
    <w:rsid w:val="005C0E0B"/>
    <w:rsid w:val="005D14DA"/>
    <w:rsid w:val="005F01DA"/>
    <w:rsid w:val="005F1D09"/>
    <w:rsid w:val="005F392D"/>
    <w:rsid w:val="006014FC"/>
    <w:rsid w:val="006033BC"/>
    <w:rsid w:val="0060799B"/>
    <w:rsid w:val="00613A69"/>
    <w:rsid w:val="006216E5"/>
    <w:rsid w:val="00621C66"/>
    <w:rsid w:val="006238A6"/>
    <w:rsid w:val="00632689"/>
    <w:rsid w:val="006366EE"/>
    <w:rsid w:val="00640671"/>
    <w:rsid w:val="00642EB4"/>
    <w:rsid w:val="00646DD8"/>
    <w:rsid w:val="00650FE3"/>
    <w:rsid w:val="00653103"/>
    <w:rsid w:val="00656F48"/>
    <w:rsid w:val="006571F0"/>
    <w:rsid w:val="00662EE9"/>
    <w:rsid w:val="0066660C"/>
    <w:rsid w:val="006670D1"/>
    <w:rsid w:val="00671324"/>
    <w:rsid w:val="006831E6"/>
    <w:rsid w:val="0068754B"/>
    <w:rsid w:val="0069467C"/>
    <w:rsid w:val="00696A64"/>
    <w:rsid w:val="006A56BC"/>
    <w:rsid w:val="006A784D"/>
    <w:rsid w:val="006A7BFD"/>
    <w:rsid w:val="006B74C0"/>
    <w:rsid w:val="006C08A2"/>
    <w:rsid w:val="006C66D9"/>
    <w:rsid w:val="006D10A4"/>
    <w:rsid w:val="006D7194"/>
    <w:rsid w:val="006E35E2"/>
    <w:rsid w:val="006F7742"/>
    <w:rsid w:val="00701571"/>
    <w:rsid w:val="0071139D"/>
    <w:rsid w:val="00724F3C"/>
    <w:rsid w:val="00730187"/>
    <w:rsid w:val="007322C9"/>
    <w:rsid w:val="007542FA"/>
    <w:rsid w:val="00756431"/>
    <w:rsid w:val="0076136D"/>
    <w:rsid w:val="00766459"/>
    <w:rsid w:val="0077304C"/>
    <w:rsid w:val="00774362"/>
    <w:rsid w:val="007749BB"/>
    <w:rsid w:val="00780E3E"/>
    <w:rsid w:val="00785F52"/>
    <w:rsid w:val="00790658"/>
    <w:rsid w:val="00791872"/>
    <w:rsid w:val="007947FD"/>
    <w:rsid w:val="00796673"/>
    <w:rsid w:val="0079669E"/>
    <w:rsid w:val="00797704"/>
    <w:rsid w:val="007A44E4"/>
    <w:rsid w:val="007A4E5A"/>
    <w:rsid w:val="007A674A"/>
    <w:rsid w:val="007D0828"/>
    <w:rsid w:val="007D1225"/>
    <w:rsid w:val="007D535C"/>
    <w:rsid w:val="007D6D8A"/>
    <w:rsid w:val="007D79EC"/>
    <w:rsid w:val="007D7CFD"/>
    <w:rsid w:val="007E0AFF"/>
    <w:rsid w:val="007E6C2F"/>
    <w:rsid w:val="007F1BD1"/>
    <w:rsid w:val="0080122D"/>
    <w:rsid w:val="00802070"/>
    <w:rsid w:val="00832BAD"/>
    <w:rsid w:val="00834109"/>
    <w:rsid w:val="008503CE"/>
    <w:rsid w:val="00850787"/>
    <w:rsid w:val="00853AAD"/>
    <w:rsid w:val="008548A8"/>
    <w:rsid w:val="00854FD5"/>
    <w:rsid w:val="008578F7"/>
    <w:rsid w:val="008755FA"/>
    <w:rsid w:val="00882AC1"/>
    <w:rsid w:val="008855B9"/>
    <w:rsid w:val="008913E8"/>
    <w:rsid w:val="008935CA"/>
    <w:rsid w:val="008A0F05"/>
    <w:rsid w:val="008B4729"/>
    <w:rsid w:val="008B5E70"/>
    <w:rsid w:val="008C2D4C"/>
    <w:rsid w:val="008C3943"/>
    <w:rsid w:val="008C4030"/>
    <w:rsid w:val="008C5452"/>
    <w:rsid w:val="008C6CB6"/>
    <w:rsid w:val="008D5CC5"/>
    <w:rsid w:val="008E1E5D"/>
    <w:rsid w:val="008F0952"/>
    <w:rsid w:val="008F119A"/>
    <w:rsid w:val="00900B9D"/>
    <w:rsid w:val="0090292A"/>
    <w:rsid w:val="00903F72"/>
    <w:rsid w:val="009064D8"/>
    <w:rsid w:val="00912AFC"/>
    <w:rsid w:val="00920101"/>
    <w:rsid w:val="009302B6"/>
    <w:rsid w:val="00937E88"/>
    <w:rsid w:val="00940648"/>
    <w:rsid w:val="009449A1"/>
    <w:rsid w:val="00944E60"/>
    <w:rsid w:val="009461BB"/>
    <w:rsid w:val="009500C3"/>
    <w:rsid w:val="009500EC"/>
    <w:rsid w:val="009523BD"/>
    <w:rsid w:val="00964AEC"/>
    <w:rsid w:val="009671FC"/>
    <w:rsid w:val="00984843"/>
    <w:rsid w:val="0099302A"/>
    <w:rsid w:val="009937CD"/>
    <w:rsid w:val="00993BE5"/>
    <w:rsid w:val="009B35E3"/>
    <w:rsid w:val="009C1EA0"/>
    <w:rsid w:val="009C3F62"/>
    <w:rsid w:val="009C4131"/>
    <w:rsid w:val="009C4DAD"/>
    <w:rsid w:val="009D0FDA"/>
    <w:rsid w:val="009D6D49"/>
    <w:rsid w:val="009E1A57"/>
    <w:rsid w:val="009E3F1A"/>
    <w:rsid w:val="009E72CD"/>
    <w:rsid w:val="009F1FDD"/>
    <w:rsid w:val="00A0477E"/>
    <w:rsid w:val="00A048CB"/>
    <w:rsid w:val="00A0752E"/>
    <w:rsid w:val="00A23190"/>
    <w:rsid w:val="00A24960"/>
    <w:rsid w:val="00A312F9"/>
    <w:rsid w:val="00A365C2"/>
    <w:rsid w:val="00A45856"/>
    <w:rsid w:val="00A64EEE"/>
    <w:rsid w:val="00A71E5A"/>
    <w:rsid w:val="00A7396C"/>
    <w:rsid w:val="00A77B0D"/>
    <w:rsid w:val="00A84A94"/>
    <w:rsid w:val="00A92AD1"/>
    <w:rsid w:val="00A95F85"/>
    <w:rsid w:val="00A97069"/>
    <w:rsid w:val="00AA6149"/>
    <w:rsid w:val="00AB497E"/>
    <w:rsid w:val="00AB7417"/>
    <w:rsid w:val="00AC4D0C"/>
    <w:rsid w:val="00AC7E1F"/>
    <w:rsid w:val="00AD0E45"/>
    <w:rsid w:val="00AD1990"/>
    <w:rsid w:val="00AD2B1A"/>
    <w:rsid w:val="00AD440E"/>
    <w:rsid w:val="00AD6E60"/>
    <w:rsid w:val="00AE406C"/>
    <w:rsid w:val="00AE58D6"/>
    <w:rsid w:val="00AF02E9"/>
    <w:rsid w:val="00AF0780"/>
    <w:rsid w:val="00AF562F"/>
    <w:rsid w:val="00AF78CE"/>
    <w:rsid w:val="00AF7DF8"/>
    <w:rsid w:val="00B0422B"/>
    <w:rsid w:val="00B04273"/>
    <w:rsid w:val="00B11E4B"/>
    <w:rsid w:val="00B20432"/>
    <w:rsid w:val="00B21A45"/>
    <w:rsid w:val="00B2262E"/>
    <w:rsid w:val="00B36E9D"/>
    <w:rsid w:val="00B54475"/>
    <w:rsid w:val="00B64E9A"/>
    <w:rsid w:val="00B65535"/>
    <w:rsid w:val="00B7267C"/>
    <w:rsid w:val="00B73AFA"/>
    <w:rsid w:val="00B8134A"/>
    <w:rsid w:val="00B87EC4"/>
    <w:rsid w:val="00B900B0"/>
    <w:rsid w:val="00B91060"/>
    <w:rsid w:val="00B970A4"/>
    <w:rsid w:val="00BA4D66"/>
    <w:rsid w:val="00BB2F00"/>
    <w:rsid w:val="00BB3291"/>
    <w:rsid w:val="00BC426F"/>
    <w:rsid w:val="00BC7136"/>
    <w:rsid w:val="00BD4014"/>
    <w:rsid w:val="00BD4C9F"/>
    <w:rsid w:val="00BE737E"/>
    <w:rsid w:val="00BE7DE3"/>
    <w:rsid w:val="00BF43A0"/>
    <w:rsid w:val="00C04020"/>
    <w:rsid w:val="00C13071"/>
    <w:rsid w:val="00C1363A"/>
    <w:rsid w:val="00C1616F"/>
    <w:rsid w:val="00C17956"/>
    <w:rsid w:val="00C207EB"/>
    <w:rsid w:val="00C214F8"/>
    <w:rsid w:val="00C27EF7"/>
    <w:rsid w:val="00C3053B"/>
    <w:rsid w:val="00C3536B"/>
    <w:rsid w:val="00C57D3C"/>
    <w:rsid w:val="00C611C9"/>
    <w:rsid w:val="00C62AC1"/>
    <w:rsid w:val="00C6546F"/>
    <w:rsid w:val="00C66EEE"/>
    <w:rsid w:val="00C74F4C"/>
    <w:rsid w:val="00C807E9"/>
    <w:rsid w:val="00C86DDA"/>
    <w:rsid w:val="00C879D9"/>
    <w:rsid w:val="00C94383"/>
    <w:rsid w:val="00CA1085"/>
    <w:rsid w:val="00CA7422"/>
    <w:rsid w:val="00CB1C68"/>
    <w:rsid w:val="00CB2928"/>
    <w:rsid w:val="00CB2C35"/>
    <w:rsid w:val="00CC7C9B"/>
    <w:rsid w:val="00CD1114"/>
    <w:rsid w:val="00CD447C"/>
    <w:rsid w:val="00CD5967"/>
    <w:rsid w:val="00CE09BE"/>
    <w:rsid w:val="00CE1D38"/>
    <w:rsid w:val="00CE3630"/>
    <w:rsid w:val="00CE46C1"/>
    <w:rsid w:val="00CE47A1"/>
    <w:rsid w:val="00CE52A8"/>
    <w:rsid w:val="00D04E8C"/>
    <w:rsid w:val="00D05B17"/>
    <w:rsid w:val="00D1346C"/>
    <w:rsid w:val="00D15A60"/>
    <w:rsid w:val="00D165BD"/>
    <w:rsid w:val="00D238BE"/>
    <w:rsid w:val="00D2391A"/>
    <w:rsid w:val="00D24111"/>
    <w:rsid w:val="00D276D1"/>
    <w:rsid w:val="00D35C2E"/>
    <w:rsid w:val="00D4051E"/>
    <w:rsid w:val="00D50C63"/>
    <w:rsid w:val="00D61493"/>
    <w:rsid w:val="00D61A2D"/>
    <w:rsid w:val="00D6219E"/>
    <w:rsid w:val="00D64865"/>
    <w:rsid w:val="00D648D2"/>
    <w:rsid w:val="00D64AA6"/>
    <w:rsid w:val="00D7494F"/>
    <w:rsid w:val="00D76E15"/>
    <w:rsid w:val="00D775C9"/>
    <w:rsid w:val="00D8305C"/>
    <w:rsid w:val="00D8662D"/>
    <w:rsid w:val="00D91568"/>
    <w:rsid w:val="00D925F9"/>
    <w:rsid w:val="00D95C17"/>
    <w:rsid w:val="00D967D6"/>
    <w:rsid w:val="00DA31D1"/>
    <w:rsid w:val="00DB0691"/>
    <w:rsid w:val="00DB319B"/>
    <w:rsid w:val="00DC2B54"/>
    <w:rsid w:val="00DD1561"/>
    <w:rsid w:val="00DD3073"/>
    <w:rsid w:val="00DE288A"/>
    <w:rsid w:val="00DE322F"/>
    <w:rsid w:val="00DF0481"/>
    <w:rsid w:val="00DF5A50"/>
    <w:rsid w:val="00E04B81"/>
    <w:rsid w:val="00E16851"/>
    <w:rsid w:val="00E21AF6"/>
    <w:rsid w:val="00E22C8A"/>
    <w:rsid w:val="00E23CC4"/>
    <w:rsid w:val="00E36627"/>
    <w:rsid w:val="00E47862"/>
    <w:rsid w:val="00E514B9"/>
    <w:rsid w:val="00E51D8E"/>
    <w:rsid w:val="00E531D8"/>
    <w:rsid w:val="00E536EF"/>
    <w:rsid w:val="00E6200A"/>
    <w:rsid w:val="00E626A2"/>
    <w:rsid w:val="00E66B27"/>
    <w:rsid w:val="00E764D4"/>
    <w:rsid w:val="00E816EB"/>
    <w:rsid w:val="00E8356B"/>
    <w:rsid w:val="00E94716"/>
    <w:rsid w:val="00E95618"/>
    <w:rsid w:val="00E9696B"/>
    <w:rsid w:val="00EA14ED"/>
    <w:rsid w:val="00EA3805"/>
    <w:rsid w:val="00EA4BDA"/>
    <w:rsid w:val="00EB1F5F"/>
    <w:rsid w:val="00EC58B5"/>
    <w:rsid w:val="00ED0533"/>
    <w:rsid w:val="00ED0A7E"/>
    <w:rsid w:val="00ED7FAC"/>
    <w:rsid w:val="00EF5886"/>
    <w:rsid w:val="00F0122C"/>
    <w:rsid w:val="00F04E59"/>
    <w:rsid w:val="00F06222"/>
    <w:rsid w:val="00F147C5"/>
    <w:rsid w:val="00F169A0"/>
    <w:rsid w:val="00F221C2"/>
    <w:rsid w:val="00F254B5"/>
    <w:rsid w:val="00F35AC0"/>
    <w:rsid w:val="00F37BCB"/>
    <w:rsid w:val="00F416D9"/>
    <w:rsid w:val="00F52440"/>
    <w:rsid w:val="00F57D93"/>
    <w:rsid w:val="00F664AD"/>
    <w:rsid w:val="00F76386"/>
    <w:rsid w:val="00F9135A"/>
    <w:rsid w:val="00F937F4"/>
    <w:rsid w:val="00F94683"/>
    <w:rsid w:val="00FA1364"/>
    <w:rsid w:val="00FA32D7"/>
    <w:rsid w:val="00FA6B79"/>
    <w:rsid w:val="00FB64E0"/>
    <w:rsid w:val="00FB7260"/>
    <w:rsid w:val="00FC5946"/>
    <w:rsid w:val="00FC7A9B"/>
    <w:rsid w:val="00FD1B44"/>
    <w:rsid w:val="00FE0DE0"/>
    <w:rsid w:val="00FE4501"/>
    <w:rsid w:val="00FE60DA"/>
    <w:rsid w:val="00FE6EFB"/>
    <w:rsid w:val="00FE7F4B"/>
    <w:rsid w:val="00FF0C5D"/>
    <w:rsid w:val="00FF2E00"/>
    <w:rsid w:val="00FF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E1626"/>
  <w15:chartTrackingRefBased/>
  <w15:docId w15:val="{30A1196E-86DF-1C44-8C33-1D418ED1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0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670D1"/>
    <w:rPr>
      <w:rFonts w:cs="Times New Roman"/>
      <w:color w:val="0000FF"/>
      <w:u w:val="single"/>
    </w:rPr>
  </w:style>
  <w:style w:type="character" w:customStyle="1" w:styleId="normaltextrun">
    <w:name w:val="normaltextrun"/>
    <w:basedOn w:val="DefaultParagraphFont"/>
    <w:rsid w:val="006670D1"/>
  </w:style>
  <w:style w:type="paragraph" w:customStyle="1" w:styleId="paragraph">
    <w:name w:val="paragraph"/>
    <w:basedOn w:val="Normal"/>
    <w:rsid w:val="00667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45856"/>
    <w:pPr>
      <w:ind w:left="720"/>
      <w:contextualSpacing/>
    </w:pPr>
  </w:style>
  <w:style w:type="paragraph" w:customStyle="1" w:styleId="citationpreview">
    <w:name w:val="citationpreview"/>
    <w:basedOn w:val="Normal"/>
    <w:rsid w:val="00A45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45856"/>
    <w:rPr>
      <w:i/>
      <w:iCs/>
    </w:rPr>
  </w:style>
  <w:style w:type="paragraph" w:styleId="Bibliography">
    <w:name w:val="Bibliography"/>
    <w:basedOn w:val="Normal"/>
    <w:next w:val="Normal"/>
    <w:uiPriority w:val="37"/>
    <w:semiHidden/>
    <w:unhideWhenUsed/>
    <w:rsid w:val="00E536EF"/>
  </w:style>
  <w:style w:type="character" w:styleId="CommentReference">
    <w:name w:val="annotation reference"/>
    <w:basedOn w:val="DefaultParagraphFont"/>
    <w:uiPriority w:val="99"/>
    <w:semiHidden/>
    <w:unhideWhenUsed/>
    <w:rsid w:val="00AC4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D0C"/>
    <w:rPr>
      <w:b/>
      <w:bCs/>
      <w:sz w:val="20"/>
      <w:szCs w:val="20"/>
    </w:rPr>
  </w:style>
  <w:style w:type="character" w:customStyle="1" w:styleId="ref-title">
    <w:name w:val="ref-title"/>
    <w:basedOn w:val="DefaultParagraphFont"/>
    <w:rsid w:val="006C08A2"/>
  </w:style>
  <w:style w:type="character" w:customStyle="1" w:styleId="ref-journal">
    <w:name w:val="ref-journal"/>
    <w:basedOn w:val="DefaultParagraphFont"/>
    <w:rsid w:val="006C08A2"/>
  </w:style>
  <w:style w:type="character" w:customStyle="1" w:styleId="ref-vol">
    <w:name w:val="ref-vol"/>
    <w:basedOn w:val="DefaultParagraphFont"/>
    <w:rsid w:val="006C08A2"/>
  </w:style>
  <w:style w:type="character" w:styleId="UnresolvedMention">
    <w:name w:val="Unresolved Mention"/>
    <w:basedOn w:val="DefaultParagraphFont"/>
    <w:uiPriority w:val="99"/>
    <w:semiHidden/>
    <w:unhideWhenUsed/>
    <w:rsid w:val="0035158B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7A4E5A"/>
  </w:style>
  <w:style w:type="character" w:customStyle="1" w:styleId="nowrap">
    <w:name w:val="nowrap"/>
    <w:basedOn w:val="DefaultParagraphFont"/>
    <w:rsid w:val="007A4E5A"/>
  </w:style>
  <w:style w:type="character" w:styleId="FollowedHyperlink">
    <w:name w:val="FollowedHyperlink"/>
    <w:basedOn w:val="DefaultParagraphFont"/>
    <w:uiPriority w:val="99"/>
    <w:semiHidden/>
    <w:unhideWhenUsed/>
    <w:rsid w:val="000C33E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014F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4FC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014F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014FC"/>
    <w:rPr>
      <w:rFonts w:ascii="Calibr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8C3943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1D7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6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78926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9449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53326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1042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687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2077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5959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7313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02042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8103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66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8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5679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499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2427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90902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669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4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4448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7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4282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5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2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07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6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45404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  <w:div w:id="122414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5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3580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5105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2383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34626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2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54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4029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11852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9057">
          <w:marLeft w:val="533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eagher</dc:creator>
  <cp:keywords/>
  <dc:description/>
  <cp:lastModifiedBy>Salmasi, Amirali</cp:lastModifiedBy>
  <cp:revision>2</cp:revision>
  <dcterms:created xsi:type="dcterms:W3CDTF">2024-01-08T07:41:00Z</dcterms:created>
  <dcterms:modified xsi:type="dcterms:W3CDTF">2024-01-08T07:41:00Z</dcterms:modified>
</cp:coreProperties>
</file>